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6561" w:rsidRDefault="00FC1554" w:rsidP="00EB6561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Table</w:t>
      </w:r>
      <w:r w:rsidR="004A76C2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DC394E">
        <w:rPr>
          <w:rFonts w:ascii="Times New Roman" w:hAnsi="Times New Roman" w:cs="Times New Roman"/>
          <w:b/>
          <w:sz w:val="24"/>
          <w:lang w:val="en-GB"/>
        </w:rPr>
        <w:t>S</w:t>
      </w:r>
      <w:r w:rsidR="004A76C2">
        <w:rPr>
          <w:rFonts w:ascii="Times New Roman" w:hAnsi="Times New Roman" w:cs="Times New Roman"/>
          <w:b/>
          <w:sz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lang w:val="en-GB"/>
        </w:rPr>
        <w:t>.</w:t>
      </w:r>
      <w:r w:rsidR="00D10D96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D10D96" w:rsidRPr="00D10D96">
        <w:rPr>
          <w:rFonts w:ascii="Times New Roman" w:hAnsi="Times New Roman" w:cs="Times New Roman"/>
          <w:sz w:val="24"/>
          <w:lang w:val="en-GB"/>
        </w:rPr>
        <w:t xml:space="preserve">Observed cases and expected cases under each scenario, and goodness of fit measures. </w:t>
      </w:r>
      <w:r w:rsidR="00D10D96">
        <w:rPr>
          <w:rFonts w:ascii="Times New Roman" w:hAnsi="Times New Roman" w:cs="Times New Roman"/>
          <w:sz w:val="24"/>
          <w:lang w:val="en-GB"/>
        </w:rPr>
        <w:t>Wom</w:t>
      </w:r>
      <w:r w:rsidR="00D10D96" w:rsidRPr="00D10D96">
        <w:rPr>
          <w:rFonts w:ascii="Times New Roman" w:hAnsi="Times New Roman" w:cs="Times New Roman"/>
          <w:sz w:val="24"/>
          <w:lang w:val="en-GB"/>
        </w:rPr>
        <w:t>en</w:t>
      </w:r>
      <w:r w:rsidR="00D10D96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W w:w="133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6"/>
        <w:gridCol w:w="1036"/>
        <w:gridCol w:w="916"/>
        <w:gridCol w:w="916"/>
        <w:gridCol w:w="916"/>
        <w:gridCol w:w="916"/>
        <w:gridCol w:w="1036"/>
        <w:gridCol w:w="916"/>
        <w:gridCol w:w="1036"/>
        <w:gridCol w:w="1036"/>
        <w:gridCol w:w="1036"/>
        <w:gridCol w:w="1036"/>
        <w:gridCol w:w="1076"/>
      </w:tblGrid>
      <w:tr w:rsidR="00EB6561" w:rsidRPr="00EB6561" w:rsidTr="00EB6561">
        <w:trPr>
          <w:trHeight w:val="300"/>
        </w:trPr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ancer</w:t>
            </w:r>
            <w:proofErr w:type="spellEnd"/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</w:t>
            </w:r>
            <w:proofErr w:type="spellStart"/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ite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cenario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04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0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06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07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08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09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1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1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1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1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MAPE</w:t>
            </w:r>
          </w:p>
        </w:tc>
      </w:tr>
      <w:tr w:rsidR="00EB6561" w:rsidRPr="00EB6561" w:rsidTr="00EB6561">
        <w:trPr>
          <w:trHeight w:val="320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ol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2.8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1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2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3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8.1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6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0.8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1.3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2.9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.48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2.0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1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2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2.9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8.1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8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9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7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7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1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.84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1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1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2.9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1.5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3.7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3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3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2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.99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9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5.2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3.3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3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5.3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3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5.1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6.4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7.9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7.2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.49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Q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9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4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6.8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9.4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2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0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3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1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6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.45</w:t>
            </w:r>
          </w:p>
        </w:tc>
      </w:tr>
      <w:tr w:rsidR="00EB6561" w:rsidRPr="00EB6561" w:rsidTr="00EB6561">
        <w:trPr>
          <w:trHeight w:val="320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Rectum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0.9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1.1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8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7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0.9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7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1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1.7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6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1.4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.49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3.4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3.0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3.3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7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0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3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3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0.0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9.24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2.8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6.1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0.0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0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4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5.7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2.9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1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3.9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.44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5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1.3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3.3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9.3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3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7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4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4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8.2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8.62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Q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4.2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8.9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4.0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3.3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4.8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5.7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7.1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39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9.1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51.8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6.78</w:t>
            </w:r>
          </w:p>
        </w:tc>
      </w:tr>
      <w:tr w:rsidR="00EB6561" w:rsidRPr="00EB6561" w:rsidTr="00EB6561">
        <w:trPr>
          <w:trHeight w:val="300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Lung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4.4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0.0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2.9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0.8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0.8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2.3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6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.90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6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8.1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7.1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2.6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5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1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1.3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7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8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.64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7.8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7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2.9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0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0.8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5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8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9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3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8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6.87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1.1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0.4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9.0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3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9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4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7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9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.26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Q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4.4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1.2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0.4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2.6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1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2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6.3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7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7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8.30</w:t>
            </w:r>
          </w:p>
        </w:tc>
      </w:tr>
      <w:tr w:rsidR="00EB6561" w:rsidRPr="00EB6561" w:rsidTr="00EB6561">
        <w:trPr>
          <w:trHeight w:val="300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Breast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8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1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1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9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1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6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5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9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1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7.4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0.6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2.4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5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7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1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4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4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4.3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.33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3.0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2.3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3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3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9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3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0.8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2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3.7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.76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0.5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8.0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1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5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6.3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4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3.1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4.2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.48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5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5.1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1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1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0.4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7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3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1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3.6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0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.31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Q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5.8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2.0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8.4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3.4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9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5.6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0.3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8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1.6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3.6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6.41</w:t>
            </w:r>
          </w:p>
        </w:tc>
      </w:tr>
      <w:tr w:rsidR="00EB6561" w:rsidRPr="00EB6561" w:rsidTr="00EB6561">
        <w:trPr>
          <w:trHeight w:val="320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Corpus </w:t>
            </w:r>
            <w:proofErr w:type="spellStart"/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uteri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8.6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8.1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1.4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7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8.4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6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7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1.1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1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4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.43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5.1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4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5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8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8.8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7.1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1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7.9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7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9.29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9.3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9.8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4.2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8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7.2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8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3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5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2.9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.35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9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6.1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2.1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2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1.4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8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0.8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7.1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2.1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.62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Q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3.5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3.6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8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5.0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6.8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8.6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6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6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87.9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0.23</w:t>
            </w:r>
          </w:p>
        </w:tc>
      </w:tr>
      <w:tr w:rsidR="00EB6561" w:rsidRPr="00EB6561" w:rsidTr="00EB6561">
        <w:trPr>
          <w:trHeight w:val="320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vary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1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8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5.9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4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4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8.4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2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0.8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1.2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.25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8.3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6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7.9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4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4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9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1.9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6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6.4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5.1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.61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8.3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8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4.5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6.9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1.8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1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0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4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2.1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6.9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0.23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3.3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9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5.9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5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8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3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5.1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1.4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.89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Q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1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0.3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6.2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4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27.4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3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5.5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.14</w:t>
            </w:r>
          </w:p>
        </w:tc>
      </w:tr>
      <w:tr w:rsidR="00EB6561" w:rsidRPr="00EB6561" w:rsidTr="00EB6561">
        <w:trPr>
          <w:trHeight w:val="320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ther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1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6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2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9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3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5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5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9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5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8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3.1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2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1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2.7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9.0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1.9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4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9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0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.28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4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6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0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0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4.1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1.4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9.7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5.3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4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0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.30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1.4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4.2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8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0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8.9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9.6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8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5.9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9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7.9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.09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0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5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3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5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8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6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.68</w:t>
            </w: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Q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,0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,0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,0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,0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EB6561" w:rsidRPr="00EB6561" w:rsidTr="00EB6561">
        <w:trPr>
          <w:trHeight w:val="28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561" w:rsidRPr="00EB6561" w:rsidRDefault="00EB6561" w:rsidP="00EB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7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2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8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5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5%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1.5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7.6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1.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5.6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561" w:rsidRPr="00EB6561" w:rsidRDefault="00EB6561" w:rsidP="00EB6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EB6561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.27</w:t>
            </w:r>
          </w:p>
        </w:tc>
      </w:tr>
    </w:tbl>
    <w:p w:rsidR="00FC1554" w:rsidRDefault="00FC1554" w:rsidP="00EB6561">
      <w:pPr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</w:p>
    <w:p w:rsidR="00FC1554" w:rsidRPr="001F3841" w:rsidRDefault="00FC1554" w:rsidP="00FC1554">
      <w:pPr>
        <w:rPr>
          <w:lang w:val="en-GB"/>
        </w:rPr>
      </w:pPr>
    </w:p>
    <w:sectPr w:rsidR="00FC1554" w:rsidRPr="001F3841" w:rsidSect="004E11F4">
      <w:pgSz w:w="16838" w:h="11906" w:orient="landscape"/>
      <w:pgMar w:top="851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39C4"/>
    <w:rsid w:val="0002133C"/>
    <w:rsid w:val="000335A1"/>
    <w:rsid w:val="00153BB1"/>
    <w:rsid w:val="001F3841"/>
    <w:rsid w:val="00230173"/>
    <w:rsid w:val="002C39C4"/>
    <w:rsid w:val="00340CF5"/>
    <w:rsid w:val="003563E9"/>
    <w:rsid w:val="00431B5F"/>
    <w:rsid w:val="004A76C2"/>
    <w:rsid w:val="004E11F4"/>
    <w:rsid w:val="006E72CE"/>
    <w:rsid w:val="00700DAC"/>
    <w:rsid w:val="007D272F"/>
    <w:rsid w:val="00923A52"/>
    <w:rsid w:val="009427FE"/>
    <w:rsid w:val="00BB2C1B"/>
    <w:rsid w:val="00D10D96"/>
    <w:rsid w:val="00DA35D7"/>
    <w:rsid w:val="00DC394E"/>
    <w:rsid w:val="00EB6561"/>
    <w:rsid w:val="00F01D49"/>
    <w:rsid w:val="00F654D4"/>
    <w:rsid w:val="00FC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26AA8"/>
  <w15:chartTrackingRefBased/>
  <w15:docId w15:val="{3208A86D-3DF2-46E4-B76B-70BCD6861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384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B6561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B6561"/>
    <w:rPr>
      <w:color w:val="954F72"/>
      <w:u w:val="single"/>
    </w:rPr>
  </w:style>
  <w:style w:type="paragraph" w:customStyle="1" w:styleId="msonormal0">
    <w:name w:val="msonormal"/>
    <w:basedOn w:val="Normal"/>
    <w:rsid w:val="00EB65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65">
    <w:name w:val="xl65"/>
    <w:basedOn w:val="Normal"/>
    <w:rsid w:val="00EB656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66">
    <w:name w:val="xl66"/>
    <w:basedOn w:val="Normal"/>
    <w:rsid w:val="00EB656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67">
    <w:name w:val="xl67"/>
    <w:basedOn w:val="Normal"/>
    <w:rsid w:val="00EB6561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68">
    <w:name w:val="xl68"/>
    <w:basedOn w:val="Normal"/>
    <w:rsid w:val="00EB65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69">
    <w:name w:val="xl69"/>
    <w:basedOn w:val="Normal"/>
    <w:rsid w:val="00EB6561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0">
    <w:name w:val="xl70"/>
    <w:basedOn w:val="Normal"/>
    <w:rsid w:val="00EB656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1">
    <w:name w:val="xl71"/>
    <w:basedOn w:val="Normal"/>
    <w:rsid w:val="00EB656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2">
    <w:name w:val="xl72"/>
    <w:basedOn w:val="Normal"/>
    <w:rsid w:val="00EB656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3">
    <w:name w:val="xl73"/>
    <w:basedOn w:val="Normal"/>
    <w:rsid w:val="00EB656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4">
    <w:name w:val="xl74"/>
    <w:basedOn w:val="Normal"/>
    <w:rsid w:val="00EB656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5">
    <w:name w:val="xl75"/>
    <w:basedOn w:val="Normal"/>
    <w:rsid w:val="00EB656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6">
    <w:name w:val="xl76"/>
    <w:basedOn w:val="Normal"/>
    <w:rsid w:val="00EB6561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7">
    <w:name w:val="xl77"/>
    <w:basedOn w:val="Normal"/>
    <w:rsid w:val="00EB656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8">
    <w:name w:val="xl78"/>
    <w:basedOn w:val="Normal"/>
    <w:rsid w:val="00EB656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9">
    <w:name w:val="xl79"/>
    <w:basedOn w:val="Normal"/>
    <w:rsid w:val="00EB656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80">
    <w:name w:val="xl80"/>
    <w:basedOn w:val="Normal"/>
    <w:rsid w:val="00EB656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81">
    <w:name w:val="xl81"/>
    <w:basedOn w:val="Normal"/>
    <w:rsid w:val="00EB656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4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86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Rodriguez Barranco</dc:creator>
  <cp:keywords/>
  <dc:description/>
  <cp:lastModifiedBy>Microsoft Office User</cp:lastModifiedBy>
  <cp:revision>5</cp:revision>
  <dcterms:created xsi:type="dcterms:W3CDTF">2019-01-04T12:04:00Z</dcterms:created>
  <dcterms:modified xsi:type="dcterms:W3CDTF">2019-05-11T14:46:00Z</dcterms:modified>
</cp:coreProperties>
</file>